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5522"/>
      </w:tblGrid>
      <w:tr w:rsidR="003D0A3B" w:rsidRPr="00382E2E" w14:paraId="31F71C0A" w14:textId="77777777" w:rsidTr="101656B1">
        <w:trPr>
          <w:trHeight w:val="33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766A121C" w14:textId="5F81C2DA" w:rsidR="003D0A3B" w:rsidRPr="00EF28CF" w:rsidRDefault="003D0A3B">
            <w:pPr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>Author</w:t>
            </w:r>
          </w:p>
        </w:tc>
        <w:tc>
          <w:tcPr>
            <w:tcW w:w="5522" w:type="dxa"/>
            <w:tcBorders>
              <w:top w:val="single" w:sz="4" w:space="0" w:color="auto"/>
              <w:bottom w:val="single" w:sz="4" w:space="0" w:color="auto"/>
            </w:tcBorders>
          </w:tcPr>
          <w:p w14:paraId="5E45AC7D" w14:textId="36EBD5E5" w:rsidR="003D0A3B" w:rsidRPr="00EF28CF" w:rsidRDefault="003D0A3B">
            <w:pPr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>Gaps and Limitations</w:t>
            </w:r>
          </w:p>
        </w:tc>
      </w:tr>
      <w:tr w:rsidR="003D0A3B" w:rsidRPr="00382E2E" w14:paraId="6827AF1F" w14:textId="77777777" w:rsidTr="101656B1">
        <w:trPr>
          <w:trHeight w:val="972"/>
        </w:trPr>
        <w:tc>
          <w:tcPr>
            <w:tcW w:w="3828" w:type="dxa"/>
            <w:tcBorders>
              <w:top w:val="single" w:sz="4" w:space="0" w:color="auto"/>
            </w:tcBorders>
          </w:tcPr>
          <w:p w14:paraId="6FFB834C" w14:textId="6CEC959F" w:rsidR="003D0A3B" w:rsidRPr="00EF28CF" w:rsidRDefault="1FEBF768">
            <w:pPr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>Parent-Lamarche and Laforce, 2022</w:t>
            </w:r>
            <w:r w:rsidR="0615B9B0"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 xml:space="preserve"> </w:t>
            </w:r>
            <w:r w:rsidR="6D831B9A"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>[11]</w:t>
            </w:r>
          </w:p>
        </w:tc>
        <w:tc>
          <w:tcPr>
            <w:tcW w:w="5522" w:type="dxa"/>
            <w:tcBorders>
              <w:top w:val="single" w:sz="4" w:space="0" w:color="auto"/>
            </w:tcBorders>
          </w:tcPr>
          <w:p w14:paraId="6C772676" w14:textId="77777777" w:rsidR="003D0A3B" w:rsidRPr="00EF28CF" w:rsidRDefault="006835AF">
            <w:pPr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 xml:space="preserve">1. </w:t>
            </w:r>
            <w:r w:rsidR="007A48EE"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>Non-representative sample</w:t>
            </w:r>
          </w:p>
          <w:p w14:paraId="6BED7760" w14:textId="77777777" w:rsidR="007A48EE" w:rsidRPr="00EF28CF" w:rsidRDefault="007A48EE">
            <w:pPr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 xml:space="preserve">     - 92.38% women</w:t>
            </w:r>
          </w:p>
          <w:p w14:paraId="1EE8E862" w14:textId="15CFCD38" w:rsidR="00E27D86" w:rsidRPr="00EF28CF" w:rsidRDefault="00E27D86">
            <w:pPr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>2.</w:t>
            </w:r>
            <w:r w:rsidR="00335927"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 xml:space="preserve"> Cross-sectional, cannot confirm causality</w:t>
            </w:r>
          </w:p>
        </w:tc>
      </w:tr>
      <w:tr w:rsidR="003D0A3B" w:rsidRPr="00382E2E" w14:paraId="00301DF2" w14:textId="77777777" w:rsidTr="101656B1">
        <w:trPr>
          <w:trHeight w:val="996"/>
        </w:trPr>
        <w:tc>
          <w:tcPr>
            <w:tcW w:w="3828" w:type="dxa"/>
          </w:tcPr>
          <w:p w14:paraId="557628F4" w14:textId="64706F58" w:rsidR="003D0A3B" w:rsidRPr="00EF28CF" w:rsidRDefault="00F21EE8">
            <w:pPr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>Mullins</w:t>
            </w:r>
            <w:r w:rsidR="79C10D2C"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 xml:space="preserve"> et al., 2022 </w:t>
            </w:r>
            <w:r w:rsidR="07EDCFB2"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>[40]</w:t>
            </w:r>
          </w:p>
        </w:tc>
        <w:tc>
          <w:tcPr>
            <w:tcW w:w="5522" w:type="dxa"/>
          </w:tcPr>
          <w:p w14:paraId="1BA09C40" w14:textId="77777777" w:rsidR="003D0A3B" w:rsidRPr="00EF28CF" w:rsidRDefault="006F2ED3">
            <w:pPr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 xml:space="preserve">1. </w:t>
            </w:r>
            <w:r w:rsidR="00137C46"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>Limited population</w:t>
            </w:r>
          </w:p>
          <w:p w14:paraId="310DF9AD" w14:textId="5B24595B" w:rsidR="003E347C" w:rsidRPr="00EF28CF" w:rsidRDefault="00137C46">
            <w:pPr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 xml:space="preserve">2. </w:t>
            </w:r>
            <w:r w:rsidR="003E347C"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>Lack of personal information given, made it difficult to merge perspectives and narratives among similar groups</w:t>
            </w:r>
          </w:p>
        </w:tc>
      </w:tr>
      <w:tr w:rsidR="003D0A3B" w:rsidRPr="00382E2E" w14:paraId="5A7793ED" w14:textId="77777777" w:rsidTr="101656B1">
        <w:trPr>
          <w:trHeight w:val="712"/>
        </w:trPr>
        <w:tc>
          <w:tcPr>
            <w:tcW w:w="3828" w:type="dxa"/>
          </w:tcPr>
          <w:p w14:paraId="50F973F3" w14:textId="3E17FF6A" w:rsidR="003D0A3B" w:rsidRPr="00EF28CF" w:rsidRDefault="007E34BB">
            <w:pPr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>Fiorini</w:t>
            </w:r>
            <w:r w:rsidR="45528B9F"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>, 2023</w:t>
            </w:r>
            <w:r w:rsidR="07EDCFB2"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 xml:space="preserve"> [</w:t>
            </w:r>
            <w:r w:rsidR="01E6507D"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>5]</w:t>
            </w:r>
          </w:p>
        </w:tc>
        <w:tc>
          <w:tcPr>
            <w:tcW w:w="5522" w:type="dxa"/>
          </w:tcPr>
          <w:p w14:paraId="2AD55F60" w14:textId="77777777" w:rsidR="003D0A3B" w:rsidRPr="00EF28CF" w:rsidRDefault="007E34BB">
            <w:pPr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>1. Cross-sectional, cannot confirm causality</w:t>
            </w:r>
          </w:p>
          <w:p w14:paraId="0CE22379" w14:textId="6A87CF1E" w:rsidR="00BC78B4" w:rsidRPr="00EF28CF" w:rsidRDefault="00BC78B4">
            <w:pPr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>2. Limited to only the IT sector</w:t>
            </w:r>
          </w:p>
        </w:tc>
      </w:tr>
      <w:tr w:rsidR="003D0A3B" w:rsidRPr="00382E2E" w14:paraId="3D86060C" w14:textId="77777777" w:rsidTr="101656B1">
        <w:trPr>
          <w:trHeight w:val="425"/>
        </w:trPr>
        <w:tc>
          <w:tcPr>
            <w:tcW w:w="3828" w:type="dxa"/>
          </w:tcPr>
          <w:p w14:paraId="3872C310" w14:textId="475AF10F" w:rsidR="003D0A3B" w:rsidRPr="00EF28CF" w:rsidRDefault="00BC78B4">
            <w:pPr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>Adisa</w:t>
            </w:r>
            <w:r w:rsidR="042688EB"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 xml:space="preserve"> et al., 2023</w:t>
            </w:r>
            <w:r w:rsidR="72034923"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 xml:space="preserve"> [44]</w:t>
            </w:r>
          </w:p>
        </w:tc>
        <w:tc>
          <w:tcPr>
            <w:tcW w:w="5522" w:type="dxa"/>
          </w:tcPr>
          <w:p w14:paraId="25B22018" w14:textId="267CA942" w:rsidR="003D0A3B" w:rsidRPr="00EF28CF" w:rsidRDefault="00BC78B4">
            <w:pPr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>1. Small sample size</w:t>
            </w:r>
          </w:p>
        </w:tc>
      </w:tr>
      <w:tr w:rsidR="003D0A3B" w:rsidRPr="00382E2E" w14:paraId="215FFE89" w14:textId="77777777" w:rsidTr="101656B1">
        <w:trPr>
          <w:trHeight w:val="984"/>
        </w:trPr>
        <w:tc>
          <w:tcPr>
            <w:tcW w:w="3828" w:type="dxa"/>
          </w:tcPr>
          <w:p w14:paraId="59A2BF38" w14:textId="24D031D8" w:rsidR="003D0A3B" w:rsidRPr="00EF28CF" w:rsidRDefault="00BC78B4">
            <w:pPr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>Senturk</w:t>
            </w:r>
            <w:r w:rsidR="660B0F2F"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 xml:space="preserve"> et al., 2021</w:t>
            </w:r>
            <w:r w:rsidR="72034923"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 xml:space="preserve"> [</w:t>
            </w:r>
            <w:r w:rsidR="7F40C327"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>41]</w:t>
            </w:r>
          </w:p>
        </w:tc>
        <w:tc>
          <w:tcPr>
            <w:tcW w:w="5522" w:type="dxa"/>
          </w:tcPr>
          <w:p w14:paraId="59E2D84F" w14:textId="77777777" w:rsidR="003D0A3B" w:rsidRPr="00EF28CF" w:rsidRDefault="00BC78B4">
            <w:pPr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>1. Cross-sectional, cannot confirm causality</w:t>
            </w:r>
          </w:p>
          <w:p w14:paraId="538E9E69" w14:textId="7DD71456" w:rsidR="00BC78B4" w:rsidRPr="00EF28CF" w:rsidRDefault="00BC78B4">
            <w:pPr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 xml:space="preserve">2. </w:t>
            </w:r>
            <w:r w:rsidR="002034FC"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>Snowball sampling</w:t>
            </w:r>
            <w:r w:rsidR="00100FD0"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 xml:space="preserve">, limited </w:t>
            </w:r>
            <w:r w:rsidR="00E843FC"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>representativeness</w:t>
            </w:r>
            <w:r w:rsidR="00A73E4D"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>,</w:t>
            </w:r>
            <w:r w:rsidR="00F75691"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 xml:space="preserve"> potential bias</w:t>
            </w:r>
            <w:r w:rsidR="00326AAD"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>, high uniformity</w:t>
            </w:r>
            <w:r w:rsidR="00E843FC"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3D0A3B" w:rsidRPr="00382E2E" w14:paraId="6AC0AE7D" w14:textId="77777777" w:rsidTr="101656B1">
        <w:trPr>
          <w:trHeight w:val="714"/>
        </w:trPr>
        <w:tc>
          <w:tcPr>
            <w:tcW w:w="3828" w:type="dxa"/>
          </w:tcPr>
          <w:p w14:paraId="7AB47FD2" w14:textId="7301A18B" w:rsidR="003D0A3B" w:rsidRPr="00EF28CF" w:rsidRDefault="00326AAD">
            <w:pPr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>Magalhaes</w:t>
            </w:r>
            <w:r w:rsidR="60ED623E"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 xml:space="preserve"> et al., 2022</w:t>
            </w:r>
            <w:r w:rsidR="7F40C327"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 xml:space="preserve"> [</w:t>
            </w:r>
            <w:r w:rsidR="4AEBA8DF"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>42]</w:t>
            </w:r>
          </w:p>
        </w:tc>
        <w:tc>
          <w:tcPr>
            <w:tcW w:w="5522" w:type="dxa"/>
          </w:tcPr>
          <w:p w14:paraId="6C811B8A" w14:textId="1D6B9E82" w:rsidR="003D0A3B" w:rsidRPr="00EF28CF" w:rsidRDefault="00952509">
            <w:pPr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>1. Limited to only 1 university population, lack of generalizability</w:t>
            </w:r>
          </w:p>
          <w:p w14:paraId="79988203" w14:textId="0BB93D1C" w:rsidR="00952509" w:rsidRPr="00EF28CF" w:rsidRDefault="00952509">
            <w:pPr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>2. Cross-sectional, cannot confirm causality</w:t>
            </w:r>
          </w:p>
        </w:tc>
      </w:tr>
      <w:tr w:rsidR="003D0A3B" w:rsidRPr="00382E2E" w14:paraId="6F2FA359" w14:textId="77777777" w:rsidTr="101656B1">
        <w:trPr>
          <w:trHeight w:val="1844"/>
        </w:trPr>
        <w:tc>
          <w:tcPr>
            <w:tcW w:w="3828" w:type="dxa"/>
          </w:tcPr>
          <w:p w14:paraId="7CF2E5EC" w14:textId="5962E4DA" w:rsidR="003D0A3B" w:rsidRPr="00EF28CF" w:rsidRDefault="00952509">
            <w:pPr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>Shimura</w:t>
            </w:r>
            <w:r w:rsidR="5B8723D9"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 xml:space="preserve"> et al., 2021</w:t>
            </w:r>
            <w:r w:rsidR="4AEBA8DF"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 xml:space="preserve"> [</w:t>
            </w:r>
            <w:r w:rsidR="043E6BCC"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>43]</w:t>
            </w:r>
          </w:p>
        </w:tc>
        <w:tc>
          <w:tcPr>
            <w:tcW w:w="5522" w:type="dxa"/>
          </w:tcPr>
          <w:p w14:paraId="1895770A" w14:textId="77777777" w:rsidR="003D0A3B" w:rsidRPr="00EF28CF" w:rsidRDefault="0083714B">
            <w:pPr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>1. Only tertiary industries in a limited regional area, lack of generalizability</w:t>
            </w:r>
          </w:p>
          <w:p w14:paraId="157DFDD5" w14:textId="77777777" w:rsidR="0083714B" w:rsidRPr="00EF28CF" w:rsidRDefault="0083714B">
            <w:pPr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 xml:space="preserve">2. </w:t>
            </w:r>
            <w:r w:rsidR="0020456A"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>Observational study of only 2 years</w:t>
            </w:r>
          </w:p>
          <w:p w14:paraId="3BDB5B1E" w14:textId="77777777" w:rsidR="00DE2444" w:rsidRPr="00EF28CF" w:rsidRDefault="00DE2444">
            <w:pPr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>3. Lack of assessment of factors that substantially impact stress reactions and presenteeism</w:t>
            </w:r>
          </w:p>
          <w:p w14:paraId="0D6B79E3" w14:textId="504D01D2" w:rsidR="00735A4E" w:rsidRPr="00EF28CF" w:rsidRDefault="00735A4E">
            <w:pPr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>4. High participant drop our rate</w:t>
            </w:r>
          </w:p>
        </w:tc>
      </w:tr>
      <w:tr w:rsidR="003D0A3B" w:rsidRPr="00382E2E" w14:paraId="71B88A17" w14:textId="77777777" w:rsidTr="101656B1">
        <w:trPr>
          <w:trHeight w:val="991"/>
        </w:trPr>
        <w:tc>
          <w:tcPr>
            <w:tcW w:w="3828" w:type="dxa"/>
          </w:tcPr>
          <w:p w14:paraId="119A7BC8" w14:textId="435E10B3" w:rsidR="003D0A3B" w:rsidRPr="00EF28CF" w:rsidRDefault="50D9BE22">
            <w:pPr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>Ryoo et al., 2023</w:t>
            </w:r>
            <w:r w:rsidR="043E6BCC"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 xml:space="preserve"> [45]</w:t>
            </w:r>
          </w:p>
        </w:tc>
        <w:tc>
          <w:tcPr>
            <w:tcW w:w="5522" w:type="dxa"/>
          </w:tcPr>
          <w:p w14:paraId="6D84AA80" w14:textId="77777777" w:rsidR="003D0A3B" w:rsidRPr="00EF28CF" w:rsidRDefault="00C251E9">
            <w:pPr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>1. Cross-sectional, cannot confirm causality</w:t>
            </w:r>
          </w:p>
          <w:p w14:paraId="6E8B513D" w14:textId="6E408391" w:rsidR="00C251E9" w:rsidRPr="00EF28CF" w:rsidRDefault="00C251E9">
            <w:pPr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 xml:space="preserve">2. </w:t>
            </w:r>
            <w:r w:rsidR="00A23740"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>Lack of survey items to assess confounding variables such as lifestyle,</w:t>
            </w:r>
            <w:r w:rsidR="003A37CF"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 xml:space="preserve"> medical history, etc.</w:t>
            </w:r>
          </w:p>
        </w:tc>
      </w:tr>
      <w:tr w:rsidR="003D0A3B" w:rsidRPr="00382E2E" w14:paraId="08A50A67" w14:textId="77777777" w:rsidTr="101656B1">
        <w:trPr>
          <w:trHeight w:val="1289"/>
        </w:trPr>
        <w:tc>
          <w:tcPr>
            <w:tcW w:w="3828" w:type="dxa"/>
          </w:tcPr>
          <w:p w14:paraId="4F969B27" w14:textId="50528078" w:rsidR="003D0A3B" w:rsidRPr="00EF28CF" w:rsidRDefault="003A37CF">
            <w:pPr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>Chowhan</w:t>
            </w:r>
            <w:r w:rsidR="5C525A28"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 xml:space="preserve"> et al., 2021</w:t>
            </w:r>
            <w:r w:rsidR="043E6BCC"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 xml:space="preserve"> [</w:t>
            </w:r>
            <w:r w:rsidR="061AC82D"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>39]</w:t>
            </w:r>
          </w:p>
        </w:tc>
        <w:tc>
          <w:tcPr>
            <w:tcW w:w="5522" w:type="dxa"/>
          </w:tcPr>
          <w:p w14:paraId="463A1F0A" w14:textId="77777777" w:rsidR="003D0A3B" w:rsidRPr="00EF28CF" w:rsidRDefault="006044C5">
            <w:pPr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>1. Cross-sectional, cannot confirm causality</w:t>
            </w:r>
          </w:p>
          <w:p w14:paraId="5FCAF850" w14:textId="0B98D21A" w:rsidR="00EF2E59" w:rsidRPr="00EF28CF" w:rsidRDefault="00EF2E59">
            <w:pPr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>2. Did not assess employers only assessed employees, results in loss of relevant contextual information to provide operation and industry information</w:t>
            </w:r>
          </w:p>
        </w:tc>
      </w:tr>
      <w:tr w:rsidR="003D0A3B" w:rsidRPr="00382E2E" w14:paraId="52D65887" w14:textId="77777777" w:rsidTr="101656B1">
        <w:tc>
          <w:tcPr>
            <w:tcW w:w="3828" w:type="dxa"/>
            <w:tcBorders>
              <w:bottom w:val="single" w:sz="4" w:space="0" w:color="auto"/>
            </w:tcBorders>
          </w:tcPr>
          <w:p w14:paraId="3E8CD621" w14:textId="5A656CB1" w:rsidR="003D0A3B" w:rsidRPr="00EF28CF" w:rsidRDefault="0F97BF37">
            <w:pPr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>Van et al., 2020</w:t>
            </w:r>
            <w:r w:rsidR="061AC82D"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 xml:space="preserve"> [</w:t>
            </w:r>
            <w:r w:rsidR="4F25EEA6"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>28]</w:t>
            </w:r>
          </w:p>
        </w:tc>
        <w:tc>
          <w:tcPr>
            <w:tcW w:w="5522" w:type="dxa"/>
            <w:tcBorders>
              <w:bottom w:val="single" w:sz="4" w:space="0" w:color="auto"/>
            </w:tcBorders>
          </w:tcPr>
          <w:p w14:paraId="3BFF791E" w14:textId="36A1E6C7" w:rsidR="003D0A3B" w:rsidRPr="00EF28CF" w:rsidRDefault="003F7DB3">
            <w:pPr>
              <w:rPr>
                <w:rFonts w:ascii="Times New Roman" w:eastAsia="Garamond" w:hAnsi="Times New Roman" w:cs="Times New Roman"/>
                <w:sz w:val="22"/>
                <w:szCs w:val="22"/>
              </w:rPr>
            </w:pPr>
            <w:r w:rsidRPr="101656B1">
              <w:rPr>
                <w:rFonts w:ascii="Times New Roman" w:eastAsia="Garamond" w:hAnsi="Times New Roman" w:cs="Times New Roman"/>
                <w:sz w:val="22"/>
                <w:szCs w:val="22"/>
              </w:rPr>
              <w:t>1. Cross-sectional, cannot confirm causality</w:t>
            </w:r>
          </w:p>
        </w:tc>
      </w:tr>
    </w:tbl>
    <w:p w14:paraId="2C078E63" w14:textId="77777777" w:rsidR="00686718" w:rsidRPr="00EF28CF" w:rsidRDefault="00686718">
      <w:pPr>
        <w:rPr>
          <w:rFonts w:ascii="Times New Roman" w:eastAsia="Garamond" w:hAnsi="Times New Roman" w:cs="Times New Roman"/>
          <w:sz w:val="22"/>
          <w:szCs w:val="22"/>
        </w:rPr>
      </w:pPr>
    </w:p>
    <w:sectPr w:rsidR="00686718" w:rsidRPr="00EF28CF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9AB94F" w14:textId="77777777" w:rsidR="0083000A" w:rsidRDefault="0083000A" w:rsidP="0083000A">
      <w:pPr>
        <w:spacing w:after="0" w:line="240" w:lineRule="auto"/>
      </w:pPr>
      <w:r>
        <w:separator/>
      </w:r>
    </w:p>
  </w:endnote>
  <w:endnote w:type="continuationSeparator" w:id="0">
    <w:p w14:paraId="60DBC7AD" w14:textId="77777777" w:rsidR="0083000A" w:rsidRDefault="0083000A" w:rsidP="0083000A">
      <w:pPr>
        <w:spacing w:after="0" w:line="240" w:lineRule="auto"/>
      </w:pPr>
      <w:r>
        <w:continuationSeparator/>
      </w:r>
    </w:p>
  </w:endnote>
  <w:endnote w:type="continuationNotice" w:id="1">
    <w:p w14:paraId="51DBF9AC" w14:textId="77777777" w:rsidR="0083000A" w:rsidRDefault="0083000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01656B1" w14:paraId="5A2E173E" w14:textId="77777777" w:rsidTr="101656B1">
      <w:trPr>
        <w:trHeight w:val="300"/>
      </w:trPr>
      <w:tc>
        <w:tcPr>
          <w:tcW w:w="3120" w:type="dxa"/>
        </w:tcPr>
        <w:p w14:paraId="686041EE" w14:textId="354D9B0E" w:rsidR="101656B1" w:rsidRDefault="101656B1" w:rsidP="101656B1">
          <w:pPr>
            <w:pStyle w:val="Header"/>
            <w:ind w:left="-115"/>
          </w:pPr>
        </w:p>
      </w:tc>
      <w:tc>
        <w:tcPr>
          <w:tcW w:w="3120" w:type="dxa"/>
        </w:tcPr>
        <w:p w14:paraId="410BAA2B" w14:textId="600B2581" w:rsidR="101656B1" w:rsidRDefault="101656B1" w:rsidP="101656B1">
          <w:pPr>
            <w:pStyle w:val="Header"/>
            <w:jc w:val="center"/>
          </w:pPr>
        </w:p>
      </w:tc>
      <w:tc>
        <w:tcPr>
          <w:tcW w:w="3120" w:type="dxa"/>
        </w:tcPr>
        <w:p w14:paraId="0A6BB501" w14:textId="2AD66795" w:rsidR="101656B1" w:rsidRDefault="101656B1" w:rsidP="101656B1">
          <w:pPr>
            <w:pStyle w:val="Header"/>
            <w:ind w:right="-115"/>
            <w:jc w:val="right"/>
          </w:pPr>
        </w:p>
      </w:tc>
    </w:tr>
  </w:tbl>
  <w:p w14:paraId="4BC16BF7" w14:textId="4995F832" w:rsidR="0083000A" w:rsidRDefault="008300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DE1387" w14:textId="77777777" w:rsidR="0083000A" w:rsidRDefault="0083000A" w:rsidP="0083000A">
      <w:pPr>
        <w:spacing w:after="0" w:line="240" w:lineRule="auto"/>
      </w:pPr>
      <w:r>
        <w:separator/>
      </w:r>
    </w:p>
  </w:footnote>
  <w:footnote w:type="continuationSeparator" w:id="0">
    <w:p w14:paraId="21742677" w14:textId="77777777" w:rsidR="0083000A" w:rsidRDefault="0083000A" w:rsidP="0083000A">
      <w:pPr>
        <w:spacing w:after="0" w:line="240" w:lineRule="auto"/>
      </w:pPr>
      <w:r>
        <w:continuationSeparator/>
      </w:r>
    </w:p>
  </w:footnote>
  <w:footnote w:type="continuationNotice" w:id="1">
    <w:p w14:paraId="0811CBA4" w14:textId="77777777" w:rsidR="0083000A" w:rsidRDefault="0083000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65"/>
      <w:gridCol w:w="1575"/>
      <w:gridCol w:w="3120"/>
    </w:tblGrid>
    <w:tr w:rsidR="101656B1" w14:paraId="4C826899" w14:textId="77777777" w:rsidTr="101656B1">
      <w:trPr>
        <w:trHeight w:val="300"/>
      </w:trPr>
      <w:tc>
        <w:tcPr>
          <w:tcW w:w="4665" w:type="dxa"/>
        </w:tcPr>
        <w:p w14:paraId="693B833C" w14:textId="43EC4D12" w:rsidR="101656B1" w:rsidRDefault="101656B1" w:rsidP="101656B1">
          <w:pPr>
            <w:pStyle w:val="Header"/>
            <w:ind w:left="-115"/>
          </w:pPr>
          <w:r w:rsidRPr="101656B1">
            <w:rPr>
              <w:rFonts w:ascii="Times New Roman" w:eastAsia="Times New Roman" w:hAnsi="Times New Roman" w:cs="Times New Roman"/>
              <w:color w:val="000000" w:themeColor="text1"/>
              <w:sz w:val="20"/>
              <w:szCs w:val="20"/>
            </w:rPr>
            <w:t>Supplementary Table 2. Gaps and Limitations Table</w:t>
          </w:r>
        </w:p>
      </w:tc>
      <w:tc>
        <w:tcPr>
          <w:tcW w:w="1575" w:type="dxa"/>
        </w:tcPr>
        <w:p w14:paraId="3AB15024" w14:textId="4312CED0" w:rsidR="101656B1" w:rsidRDefault="101656B1" w:rsidP="101656B1">
          <w:pPr>
            <w:pStyle w:val="Header"/>
            <w:jc w:val="center"/>
          </w:pPr>
        </w:p>
      </w:tc>
      <w:tc>
        <w:tcPr>
          <w:tcW w:w="3120" w:type="dxa"/>
        </w:tcPr>
        <w:p w14:paraId="0A3C10FA" w14:textId="17385952" w:rsidR="101656B1" w:rsidRDefault="101656B1" w:rsidP="101656B1">
          <w:pPr>
            <w:pStyle w:val="Header"/>
            <w:ind w:right="-115"/>
            <w:jc w:val="right"/>
          </w:pPr>
        </w:p>
      </w:tc>
    </w:tr>
  </w:tbl>
  <w:p w14:paraId="4BA4D071" w14:textId="00260B60" w:rsidR="0083000A" w:rsidRDefault="0083000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E5FE41C"/>
    <w:rsid w:val="00100FD0"/>
    <w:rsid w:val="00104C09"/>
    <w:rsid w:val="00137C46"/>
    <w:rsid w:val="001559EC"/>
    <w:rsid w:val="001679AE"/>
    <w:rsid w:val="001C6A96"/>
    <w:rsid w:val="00203288"/>
    <w:rsid w:val="002034FC"/>
    <w:rsid w:val="0020456A"/>
    <w:rsid w:val="0022120D"/>
    <w:rsid w:val="0022521C"/>
    <w:rsid w:val="00326AAD"/>
    <w:rsid w:val="00334827"/>
    <w:rsid w:val="00335927"/>
    <w:rsid w:val="00382E2E"/>
    <w:rsid w:val="003A15F8"/>
    <w:rsid w:val="003A37CF"/>
    <w:rsid w:val="003B060A"/>
    <w:rsid w:val="003D0A3B"/>
    <w:rsid w:val="003E347C"/>
    <w:rsid w:val="003F7DB3"/>
    <w:rsid w:val="004D66AA"/>
    <w:rsid w:val="005254D8"/>
    <w:rsid w:val="005A786E"/>
    <w:rsid w:val="005F614D"/>
    <w:rsid w:val="006044C5"/>
    <w:rsid w:val="006835AF"/>
    <w:rsid w:val="00686718"/>
    <w:rsid w:val="006F2ED3"/>
    <w:rsid w:val="006F72D9"/>
    <w:rsid w:val="00735A4E"/>
    <w:rsid w:val="00736F93"/>
    <w:rsid w:val="007A1149"/>
    <w:rsid w:val="007A48EE"/>
    <w:rsid w:val="007D618D"/>
    <w:rsid w:val="007E34BB"/>
    <w:rsid w:val="0083000A"/>
    <w:rsid w:val="008367C8"/>
    <w:rsid w:val="0083714B"/>
    <w:rsid w:val="00884CE0"/>
    <w:rsid w:val="00923EB1"/>
    <w:rsid w:val="00940DD7"/>
    <w:rsid w:val="00944AD0"/>
    <w:rsid w:val="00952509"/>
    <w:rsid w:val="009872AF"/>
    <w:rsid w:val="00990924"/>
    <w:rsid w:val="009E7929"/>
    <w:rsid w:val="00A23740"/>
    <w:rsid w:val="00A47FAE"/>
    <w:rsid w:val="00A73E4D"/>
    <w:rsid w:val="00B83023"/>
    <w:rsid w:val="00BC78B4"/>
    <w:rsid w:val="00C015C5"/>
    <w:rsid w:val="00C251E9"/>
    <w:rsid w:val="00C51426"/>
    <w:rsid w:val="00C82189"/>
    <w:rsid w:val="00D231E9"/>
    <w:rsid w:val="00D31EAD"/>
    <w:rsid w:val="00D45805"/>
    <w:rsid w:val="00D50163"/>
    <w:rsid w:val="00D61BFE"/>
    <w:rsid w:val="00DE2444"/>
    <w:rsid w:val="00E27D86"/>
    <w:rsid w:val="00E36E07"/>
    <w:rsid w:val="00E659DE"/>
    <w:rsid w:val="00E843FC"/>
    <w:rsid w:val="00E965B1"/>
    <w:rsid w:val="00EE1CA0"/>
    <w:rsid w:val="00EF0633"/>
    <w:rsid w:val="00EF28CF"/>
    <w:rsid w:val="00EF2E59"/>
    <w:rsid w:val="00F21EE8"/>
    <w:rsid w:val="00F37DC2"/>
    <w:rsid w:val="00F75691"/>
    <w:rsid w:val="00FB0D31"/>
    <w:rsid w:val="00FB19E3"/>
    <w:rsid w:val="0135E430"/>
    <w:rsid w:val="01E6507D"/>
    <w:rsid w:val="03D35D55"/>
    <w:rsid w:val="042688EB"/>
    <w:rsid w:val="043E6BCC"/>
    <w:rsid w:val="043E99B6"/>
    <w:rsid w:val="05AFE4D9"/>
    <w:rsid w:val="0615B9B0"/>
    <w:rsid w:val="061AC82D"/>
    <w:rsid w:val="0786A694"/>
    <w:rsid w:val="07EDCFB2"/>
    <w:rsid w:val="0986D1B4"/>
    <w:rsid w:val="0C207042"/>
    <w:rsid w:val="0C8B0C84"/>
    <w:rsid w:val="0DE003C3"/>
    <w:rsid w:val="0E1861D5"/>
    <w:rsid w:val="0F97BF37"/>
    <w:rsid w:val="0FD8D929"/>
    <w:rsid w:val="101656B1"/>
    <w:rsid w:val="1101452B"/>
    <w:rsid w:val="1B505E28"/>
    <w:rsid w:val="1F512C89"/>
    <w:rsid w:val="1FEBF768"/>
    <w:rsid w:val="2493D22B"/>
    <w:rsid w:val="295BE0F8"/>
    <w:rsid w:val="298BB5D6"/>
    <w:rsid w:val="2E5FE41C"/>
    <w:rsid w:val="2EE7BCAD"/>
    <w:rsid w:val="3050B460"/>
    <w:rsid w:val="308AFB7B"/>
    <w:rsid w:val="35CE2C72"/>
    <w:rsid w:val="3D186D87"/>
    <w:rsid w:val="4113A4A1"/>
    <w:rsid w:val="437038E3"/>
    <w:rsid w:val="4406EA12"/>
    <w:rsid w:val="45528B9F"/>
    <w:rsid w:val="4733D1D5"/>
    <w:rsid w:val="491B97C2"/>
    <w:rsid w:val="4AEBA8DF"/>
    <w:rsid w:val="4F25EEA6"/>
    <w:rsid w:val="50D9BE22"/>
    <w:rsid w:val="51D2CB85"/>
    <w:rsid w:val="5B3A296D"/>
    <w:rsid w:val="5B8723D9"/>
    <w:rsid w:val="5C05E8F3"/>
    <w:rsid w:val="5C525A28"/>
    <w:rsid w:val="605036AC"/>
    <w:rsid w:val="60DCC991"/>
    <w:rsid w:val="60ED623E"/>
    <w:rsid w:val="6120B623"/>
    <w:rsid w:val="63D92EE3"/>
    <w:rsid w:val="659E8CC2"/>
    <w:rsid w:val="6600931D"/>
    <w:rsid w:val="660B0F2F"/>
    <w:rsid w:val="6B251B45"/>
    <w:rsid w:val="6D831B9A"/>
    <w:rsid w:val="71B4C647"/>
    <w:rsid w:val="72034923"/>
    <w:rsid w:val="74C70F5B"/>
    <w:rsid w:val="74DE2FDB"/>
    <w:rsid w:val="7521B380"/>
    <w:rsid w:val="76BEC0BC"/>
    <w:rsid w:val="77A5643C"/>
    <w:rsid w:val="7816DFC0"/>
    <w:rsid w:val="7823FB1A"/>
    <w:rsid w:val="78F25DF8"/>
    <w:rsid w:val="79C10D2C"/>
    <w:rsid w:val="79DE8564"/>
    <w:rsid w:val="7D9DA19C"/>
    <w:rsid w:val="7F40C327"/>
    <w:rsid w:val="7FAB1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5FE41C"/>
  <w15:chartTrackingRefBased/>
  <w15:docId w15:val="{10AFEDD2-4BAA-477E-B072-F7D079830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0A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3A15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15F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A15F8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300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000A"/>
  </w:style>
  <w:style w:type="paragraph" w:styleId="Footer">
    <w:name w:val="footer"/>
    <w:basedOn w:val="Normal"/>
    <w:link w:val="FooterChar"/>
    <w:uiPriority w:val="99"/>
    <w:unhideWhenUsed/>
    <w:rsid w:val="008300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00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microsoft.com/office/2019/05/relationships/documenttasks" Target="documenttasks/documenttasks1.xml"/></Relationships>
</file>

<file path=word/documenttasks/documenttasks1.xml><?xml version="1.0" encoding="utf-8"?>
<t:Tasks xmlns:t="http://schemas.microsoft.com/office/tasks/2019/documenttasks" xmlns:oel="http://schemas.microsoft.com/office/2019/extlst">
  <t:Task id="{783AC12C-817A-487F-8441-0F07E12DE4A0}">
    <t:Anchor>
      <t:Comment id="679354630"/>
    </t:Anchor>
    <t:History>
      <t:Event id="{441C4E85-0F83-49D1-B43C-DBD8AE41AEE9}" time="2024-05-31T20:00:30.857Z">
        <t:Attribution userId="S::stephaniee.long@mail.utoronto.ca::42a54242-c237-4e0c-b1c0-30e21e616b19" userProvider="AD" userName="Stephanie Long"/>
        <t:Anchor>
          <t:Comment id="679354630"/>
        </t:Anchor>
        <t:Create/>
      </t:Event>
      <t:Event id="{C6FAE8ED-D353-4CD3-923B-8C3B27BF1284}" time="2024-05-31T20:00:30.857Z">
        <t:Attribution userId="S::stephaniee.long@mail.utoronto.ca::42a54242-c237-4e0c-b1c0-30e21e616b19" userProvider="AD" userName="Stephanie Long"/>
        <t:Anchor>
          <t:Comment id="679354630"/>
        </t:Anchor>
        <t:Assign userId="S::alexia.haritos@mail.utoronto.ca::6dea8c7f-e8fe-4b2c-b4be-c509c781f5d0" userProvider="AD" userName="Alexia Haritos"/>
      </t:Event>
      <t:Event id="{13DF14E1-1F58-487E-94F5-5C471BC387C6}" time="2024-05-31T20:00:30.857Z">
        <t:Attribution userId="S::stephaniee.long@mail.utoronto.ca::42a54242-c237-4e0c-b1c0-30e21e616b19" userProvider="AD" userName="Stephanie Long"/>
        <t:Anchor>
          <t:Comment id="679354630"/>
        </t:Anchor>
        <t:SetTitle title="@Alexia Haritos add citations for each article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89B07D9AC4B94487FCA9C249289BFA" ma:contentTypeVersion="14" ma:contentTypeDescription="Create a new document." ma:contentTypeScope="" ma:versionID="6dfaf0b55ccb9a2085a1f58c09cd2f64">
  <xsd:schema xmlns:xsd="http://www.w3.org/2001/XMLSchema" xmlns:xs="http://www.w3.org/2001/XMLSchema" xmlns:p="http://schemas.microsoft.com/office/2006/metadata/properties" xmlns:ns2="dee65c51-6d81-4963-8a3a-ac2c744fb8ef" xmlns:ns3="1eb149c7-32c3-419d-9b5c-e48b1eab48a2" targetNamespace="http://schemas.microsoft.com/office/2006/metadata/properties" ma:root="true" ma:fieldsID="36cbdbfe8a902c40b3f88ccd9daff1d0" ns2:_="" ns3:_="">
    <xsd:import namespace="dee65c51-6d81-4963-8a3a-ac2c744fb8ef"/>
    <xsd:import namespace="1eb149c7-32c3-419d-9b5c-e48b1eab48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e65c51-6d81-4963-8a3a-ac2c744fb8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b149c7-32c3-419d-9b5c-e48b1eab48a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dc9b2643-7f56-464b-8a53-1a9b5b876678}" ma:internalName="TaxCatchAll" ma:showField="CatchAllData" ma:web="1eb149c7-32c3-419d-9b5c-e48b1eab48a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eb149c7-32c3-419d-9b5c-e48b1eab48a2" xsi:nil="true"/>
    <lcf76f155ced4ddcb4097134ff3c332f xmlns="dee65c51-6d81-4963-8a3a-ac2c744fb8e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11FCA25-5420-4326-BEC2-DB9B28E3F1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C689272-076F-4EF7-ADC3-58FE7F3FE0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e65c51-6d81-4963-8a3a-ac2c744fb8ef"/>
    <ds:schemaRef ds:uri="1eb149c7-32c3-419d-9b5c-e48b1eab48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F4B0C57-3CA0-4832-9AAC-7D2334B9F7BE}">
  <ds:schemaRefs>
    <ds:schemaRef ds:uri="http://purl.org/dc/terms/"/>
    <ds:schemaRef ds:uri="1eb149c7-32c3-419d-9b5c-e48b1eab48a2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dee65c51-6d81-4963-8a3a-ac2c744fb8ef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33</TotalTime>
  <Pages>1</Pages>
  <Words>219</Words>
  <Characters>1280</Characters>
  <Application>Microsoft Office Word</Application>
  <DocSecurity>0</DocSecurity>
  <Lines>25</Lines>
  <Paragraphs>9</Paragraphs>
  <ScaleCrop>false</ScaleCrop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a Haritos</dc:creator>
  <cp:keywords/>
  <dc:description/>
  <cp:lastModifiedBy>Alexia Haritos</cp:lastModifiedBy>
  <cp:revision>49</cp:revision>
  <dcterms:created xsi:type="dcterms:W3CDTF">2024-05-29T15:59:00Z</dcterms:created>
  <dcterms:modified xsi:type="dcterms:W3CDTF">2024-06-04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89B07D9AC4B94487FCA9C249289BFA</vt:lpwstr>
  </property>
  <property fmtid="{D5CDD505-2E9C-101B-9397-08002B2CF9AE}" pid="3" name="GrammarlyDocumentId">
    <vt:lpwstr>c1acbfffc6db528b40f6a56700ebebe2d3d58a199ba4c1de95477cfe18bd7036</vt:lpwstr>
  </property>
  <property fmtid="{D5CDD505-2E9C-101B-9397-08002B2CF9AE}" pid="4" name="MediaServiceImageTags">
    <vt:lpwstr/>
  </property>
  <property fmtid="{D5CDD505-2E9C-101B-9397-08002B2CF9AE}" pid="5" name="ZOTERO_PREF_1">
    <vt:lpwstr>&lt;data data-version="3" zotero-version="6.0.36"&gt;&lt;session id="B8T6kcQ6"/&gt;&lt;style id="http://www.zotero.org/styles/vancouver-brackets" locale="en-CA" hasBibliography="1" bibliographyStyleHasBeenSet="0"/&gt;&lt;prefs&gt;&lt;pref name="fieldType" value="Field"/&gt;&lt;/prefs&gt;&lt;/d</vt:lpwstr>
  </property>
  <property fmtid="{D5CDD505-2E9C-101B-9397-08002B2CF9AE}" pid="6" name="ZOTERO_PREF_2">
    <vt:lpwstr>ata&gt;</vt:lpwstr>
  </property>
</Properties>
</file>